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ppendix 2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imensions and English translation of items of the German CFQ-R Parent Versio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Physical Wellbeing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01 physical activitie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02 to walk fast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03 to climb stair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04 to carry heavy object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05 to climb several flights of stair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3 to be absent or late for school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4 participation in sport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5 difficulty walking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6 to recover after physical effort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Energy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08 to seem tired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09  to seem short-tempered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0  to seem in good condition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1  to seem grouchy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2  to seem energetic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 xml:space="preserve">Emotional Wellbeing  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06 to seem happy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07 to seem worried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3 to seem withdrawn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5 to have less fun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6 to have trouble with others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School Performance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7 to have trouble concentrating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8 to keep up with school work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9 performance at school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Body Image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9 to feel small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0 to feel physically different from others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1 to feel too thin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Eating Disturbance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7 mealtimes are a struggle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44 to be persuaded to eat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Treatment Burden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8 treatments in way of activitie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0 time-consuming therapies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1 to have difficulties with treatment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Subjective Health Perception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2 to feel healthy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4 to live a normal life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2 rating of health state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Weight Problem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</w:t>
      </w:r>
      <w:r>
        <w:rPr>
          <w:rFonts w:cs="Arial" w:ascii="Arial" w:hAnsi="Arial"/>
          <w:sz w:val="18"/>
          <w:szCs w:val="18"/>
        </w:rPr>
        <w:t>33 to have trouble gaining weight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Respiratory Symptoms*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4 congested airway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5 cough during day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6 mucu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8 weezing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9 to have trouble breething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40 to wake up at night due to cough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Digestive Symptom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41 flatulences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42 diarrhoea</w:t>
      </w:r>
    </w:p>
    <w:p>
      <w:pPr>
        <w:pStyle w:val="Normal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43 abdominal pain</w:t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Item no. 37 delivers additional information on the quality of mucus, its value is not calculated within the score of HRQoL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8T08:59:00Z</dcterms:created>
  <dc:creator>Name</dc:creator>
  <dc:description/>
  <dc:language>en-US</dc:language>
  <cp:lastModifiedBy>Name</cp:lastModifiedBy>
  <dcterms:modified xsi:type="dcterms:W3CDTF">2009-11-28T09:09:00Z</dcterms:modified>
  <cp:revision>5</cp:revision>
  <dc:subject/>
  <dc:title>Table 11: Dimensions and English translation of items of the German CFQ-R Parent Version</dc:title>
</cp:coreProperties>
</file>